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DE915" w14:textId="4C7BB876" w:rsidR="0029137B" w:rsidRPr="00784CC0" w:rsidRDefault="0029137B" w:rsidP="0029137B">
      <w:r w:rsidRPr="00784CC0">
        <w:t>Supplementa</w:t>
      </w:r>
      <w:r w:rsidR="00FA167F">
        <w:rPr>
          <w:rFonts w:hint="eastAsia"/>
        </w:rPr>
        <w:t>ry</w:t>
      </w:r>
      <w:r w:rsidRPr="00784CC0">
        <w:t xml:space="preserve"> </w:t>
      </w:r>
      <w:r>
        <w:rPr>
          <w:rFonts w:hint="eastAsia"/>
        </w:rPr>
        <w:t>Table</w:t>
      </w:r>
      <w:r w:rsidRPr="00784CC0">
        <w:t xml:space="preserve"> 1. Background characteristics of the study participants</w:t>
      </w:r>
    </w:p>
    <w:tbl>
      <w:tblPr>
        <w:tblpPr w:leftFromText="142" w:rightFromText="142" w:vertAnchor="text" w:horzAnchor="margin" w:tblpY="70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76"/>
        <w:gridCol w:w="3150"/>
      </w:tblGrid>
      <w:tr w:rsidR="0029137B" w14:paraId="7B0E8F92" w14:textId="77777777" w:rsidTr="001D481A">
        <w:tc>
          <w:tcPr>
            <w:tcW w:w="3255" w:type="pct"/>
            <w:tcBorders>
              <w:top w:val="single" w:sz="4" w:space="0" w:color="auto"/>
              <w:bottom w:val="single" w:sz="4" w:space="0" w:color="auto"/>
            </w:tcBorders>
          </w:tcPr>
          <w:p w14:paraId="0623C7B0" w14:textId="2F43D2FB" w:rsidR="0029137B" w:rsidRPr="00784CC0" w:rsidRDefault="0029137B" w:rsidP="008933A1">
            <w:r>
              <w:t>Characteristic</w:t>
            </w:r>
          </w:p>
        </w:tc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</w:tcPr>
          <w:p w14:paraId="25B0648F" w14:textId="43315440" w:rsidR="0029137B" w:rsidRPr="00784CC0" w:rsidRDefault="0029137B" w:rsidP="008933A1">
            <w:r w:rsidRPr="00784CC0">
              <w:t>All patients (</w:t>
            </w:r>
            <w:r w:rsidRPr="00784CC0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 w:rsidRPr="00784CC0">
              <w:t>=</w:t>
            </w:r>
            <w:r>
              <w:t xml:space="preserve"> </w:t>
            </w:r>
            <w:r w:rsidRPr="00784CC0">
              <w:t>217)</w:t>
            </w:r>
          </w:p>
        </w:tc>
      </w:tr>
      <w:tr w:rsidR="0029137B" w14:paraId="6D15E570" w14:textId="77777777" w:rsidTr="001D481A">
        <w:tc>
          <w:tcPr>
            <w:tcW w:w="3255" w:type="pct"/>
            <w:tcBorders>
              <w:top w:val="single" w:sz="4" w:space="0" w:color="auto"/>
            </w:tcBorders>
          </w:tcPr>
          <w:p w14:paraId="78A6DB22" w14:textId="77777777" w:rsidR="0029137B" w:rsidRPr="00784CC0" w:rsidRDefault="0029137B" w:rsidP="008933A1">
            <w:r w:rsidRPr="00784CC0">
              <w:t>Male (%)</w:t>
            </w:r>
          </w:p>
        </w:tc>
        <w:tc>
          <w:tcPr>
            <w:tcW w:w="1745" w:type="pct"/>
            <w:tcBorders>
              <w:top w:val="single" w:sz="4" w:space="0" w:color="auto"/>
            </w:tcBorders>
          </w:tcPr>
          <w:p w14:paraId="34319460" w14:textId="77777777" w:rsidR="0029137B" w:rsidRPr="00784CC0" w:rsidRDefault="0029137B" w:rsidP="008933A1">
            <w:r w:rsidRPr="00784CC0">
              <w:t>66.4</w:t>
            </w:r>
          </w:p>
        </w:tc>
      </w:tr>
      <w:tr w:rsidR="0029137B" w14:paraId="227D2D72" w14:textId="77777777" w:rsidTr="001D481A">
        <w:tc>
          <w:tcPr>
            <w:tcW w:w="3255" w:type="pct"/>
          </w:tcPr>
          <w:p w14:paraId="7C0FED39" w14:textId="77777777" w:rsidR="0029137B" w:rsidRPr="00784CC0" w:rsidRDefault="0029137B" w:rsidP="008933A1">
            <w:r w:rsidRPr="00784CC0">
              <w:t>Age (years)</w:t>
            </w:r>
          </w:p>
        </w:tc>
        <w:tc>
          <w:tcPr>
            <w:tcW w:w="1745" w:type="pct"/>
          </w:tcPr>
          <w:p w14:paraId="0A0CA75C" w14:textId="5745FFCF" w:rsidR="0029137B" w:rsidRPr="00784CC0" w:rsidRDefault="0029137B" w:rsidP="008933A1">
            <w:r w:rsidRPr="00784CC0">
              <w:t>62.7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13.7</w:t>
            </w:r>
          </w:p>
        </w:tc>
      </w:tr>
      <w:tr w:rsidR="0029137B" w14:paraId="686BE218" w14:textId="77777777" w:rsidTr="001D481A">
        <w:tc>
          <w:tcPr>
            <w:tcW w:w="3255" w:type="pct"/>
          </w:tcPr>
          <w:p w14:paraId="37452AA8" w14:textId="77777777" w:rsidR="0029137B" w:rsidRPr="001D481A" w:rsidRDefault="0029137B" w:rsidP="008933A1">
            <w:r w:rsidRPr="001D481A">
              <w:t>Underlying kidney disease</w:t>
            </w:r>
          </w:p>
        </w:tc>
        <w:tc>
          <w:tcPr>
            <w:tcW w:w="1745" w:type="pct"/>
          </w:tcPr>
          <w:p w14:paraId="73824A5E" w14:textId="77777777" w:rsidR="0029137B" w:rsidRPr="00784CC0" w:rsidRDefault="0029137B" w:rsidP="008933A1"/>
        </w:tc>
      </w:tr>
      <w:tr w:rsidR="0029137B" w14:paraId="50F45923" w14:textId="77777777" w:rsidTr="001D481A">
        <w:tc>
          <w:tcPr>
            <w:tcW w:w="3255" w:type="pct"/>
          </w:tcPr>
          <w:p w14:paraId="0DCDACC8" w14:textId="77777777" w:rsidR="0029137B" w:rsidRPr="00784CC0" w:rsidRDefault="0029137B" w:rsidP="001D481A">
            <w:pPr>
              <w:ind w:firstLineChars="100" w:firstLine="240"/>
            </w:pPr>
            <w:r w:rsidRPr="00784CC0">
              <w:t>Diabetic kidney disease (%)</w:t>
            </w:r>
          </w:p>
        </w:tc>
        <w:tc>
          <w:tcPr>
            <w:tcW w:w="1745" w:type="pct"/>
          </w:tcPr>
          <w:p w14:paraId="266A2403" w14:textId="77777777" w:rsidR="0029137B" w:rsidRPr="00784CC0" w:rsidRDefault="0029137B" w:rsidP="008933A1">
            <w:r w:rsidRPr="00784CC0">
              <w:t>42.9</w:t>
            </w:r>
          </w:p>
        </w:tc>
      </w:tr>
      <w:tr w:rsidR="0029137B" w14:paraId="0BD67B2A" w14:textId="77777777" w:rsidTr="001D481A">
        <w:tc>
          <w:tcPr>
            <w:tcW w:w="3255" w:type="pct"/>
          </w:tcPr>
          <w:p w14:paraId="490C6995" w14:textId="77777777" w:rsidR="0029137B" w:rsidRPr="00784CC0" w:rsidRDefault="0029137B" w:rsidP="001D481A">
            <w:pPr>
              <w:ind w:firstLineChars="100" w:firstLine="240"/>
            </w:pPr>
            <w:r w:rsidRPr="00784CC0">
              <w:t xml:space="preserve">Chronic glomerulonephritis (%) </w:t>
            </w:r>
          </w:p>
        </w:tc>
        <w:tc>
          <w:tcPr>
            <w:tcW w:w="1745" w:type="pct"/>
          </w:tcPr>
          <w:p w14:paraId="7C3B591C" w14:textId="77777777" w:rsidR="0029137B" w:rsidRPr="00784CC0" w:rsidRDefault="0029137B" w:rsidP="008933A1">
            <w:r w:rsidRPr="00784CC0">
              <w:t>30.0</w:t>
            </w:r>
          </w:p>
        </w:tc>
      </w:tr>
      <w:tr w:rsidR="0029137B" w14:paraId="25A9CF6D" w14:textId="77777777" w:rsidTr="001D481A">
        <w:tc>
          <w:tcPr>
            <w:tcW w:w="3255" w:type="pct"/>
          </w:tcPr>
          <w:p w14:paraId="3E3FB4A1" w14:textId="77777777" w:rsidR="0029137B" w:rsidRPr="00784CC0" w:rsidRDefault="0029137B" w:rsidP="001D481A">
            <w:pPr>
              <w:ind w:firstLineChars="100" w:firstLine="240"/>
            </w:pPr>
            <w:r w:rsidRPr="00784CC0">
              <w:t>Nephrosclerosis (%)</w:t>
            </w:r>
          </w:p>
        </w:tc>
        <w:tc>
          <w:tcPr>
            <w:tcW w:w="1745" w:type="pct"/>
          </w:tcPr>
          <w:p w14:paraId="2D014B12" w14:textId="77777777" w:rsidR="0029137B" w:rsidRPr="00784CC0" w:rsidRDefault="0029137B" w:rsidP="008933A1">
            <w:r w:rsidRPr="00784CC0">
              <w:t>19.3</w:t>
            </w:r>
          </w:p>
        </w:tc>
      </w:tr>
      <w:tr w:rsidR="0029137B" w14:paraId="186DE786" w14:textId="77777777" w:rsidTr="001D481A">
        <w:tc>
          <w:tcPr>
            <w:tcW w:w="3255" w:type="pct"/>
          </w:tcPr>
          <w:p w14:paraId="7E8752EC" w14:textId="05FF077D" w:rsidR="0029137B" w:rsidRPr="00784CC0" w:rsidRDefault="0029137B" w:rsidP="001D481A">
            <w:pPr>
              <w:ind w:firstLineChars="100" w:firstLine="240"/>
            </w:pPr>
            <w:r w:rsidRPr="00784CC0">
              <w:t>Other</w:t>
            </w:r>
            <w:r w:rsidR="001D481A">
              <w:rPr>
                <w:rFonts w:hint="eastAsia"/>
              </w:rPr>
              <w:t>s</w:t>
            </w:r>
            <w:r w:rsidRPr="00784CC0">
              <w:t xml:space="preserve"> (%)</w:t>
            </w:r>
          </w:p>
        </w:tc>
        <w:tc>
          <w:tcPr>
            <w:tcW w:w="1745" w:type="pct"/>
          </w:tcPr>
          <w:p w14:paraId="28852F22" w14:textId="77777777" w:rsidR="0029137B" w:rsidRPr="00784CC0" w:rsidRDefault="0029137B" w:rsidP="008933A1">
            <w:r w:rsidRPr="00784CC0">
              <w:t>7.8</w:t>
            </w:r>
          </w:p>
        </w:tc>
      </w:tr>
      <w:tr w:rsidR="0029137B" w14:paraId="3DB88D43" w14:textId="77777777" w:rsidTr="001D481A">
        <w:tc>
          <w:tcPr>
            <w:tcW w:w="3255" w:type="pct"/>
          </w:tcPr>
          <w:p w14:paraId="4B57ADAF" w14:textId="77777777" w:rsidR="0029137B" w:rsidRPr="00784CC0" w:rsidRDefault="0029137B" w:rsidP="008933A1">
            <w:r w:rsidRPr="00784CC0">
              <w:t>Hemodialysis vintage (months)</w:t>
            </w:r>
          </w:p>
        </w:tc>
        <w:tc>
          <w:tcPr>
            <w:tcW w:w="1745" w:type="pct"/>
          </w:tcPr>
          <w:p w14:paraId="7DAF00A4" w14:textId="637EED2D" w:rsidR="0029137B" w:rsidRPr="00784CC0" w:rsidRDefault="0029137B" w:rsidP="008933A1">
            <w:r w:rsidRPr="00784CC0">
              <w:t>22.0 (10.8</w:t>
            </w:r>
            <w:r>
              <w:t>–</w:t>
            </w:r>
            <w:r w:rsidRPr="00784CC0">
              <w:t>60.0)</w:t>
            </w:r>
          </w:p>
        </w:tc>
      </w:tr>
      <w:tr w:rsidR="0029137B" w14:paraId="4D251CDD" w14:textId="77777777" w:rsidTr="001D481A">
        <w:tc>
          <w:tcPr>
            <w:tcW w:w="3255" w:type="pct"/>
          </w:tcPr>
          <w:p w14:paraId="6C101C94" w14:textId="77777777" w:rsidR="0029137B" w:rsidRPr="00784CC0" w:rsidRDefault="0029137B" w:rsidP="008933A1">
            <w:r w:rsidRPr="00784CC0">
              <w:t>Diabetes (%)</w:t>
            </w:r>
          </w:p>
        </w:tc>
        <w:tc>
          <w:tcPr>
            <w:tcW w:w="1745" w:type="pct"/>
          </w:tcPr>
          <w:p w14:paraId="4125406B" w14:textId="77777777" w:rsidR="0029137B" w:rsidRPr="00784CC0" w:rsidRDefault="0029137B" w:rsidP="008933A1">
            <w:r w:rsidRPr="00784CC0">
              <w:t>46.1</w:t>
            </w:r>
          </w:p>
        </w:tc>
      </w:tr>
      <w:tr w:rsidR="0029137B" w14:paraId="7DC6A956" w14:textId="77777777" w:rsidTr="001D481A">
        <w:tc>
          <w:tcPr>
            <w:tcW w:w="3255" w:type="pct"/>
          </w:tcPr>
          <w:p w14:paraId="23D13BE1" w14:textId="77777777" w:rsidR="0029137B" w:rsidRPr="00784CC0" w:rsidRDefault="0029137B" w:rsidP="008933A1">
            <w:r w:rsidRPr="00784CC0">
              <w:t>Hypertension (%)</w:t>
            </w:r>
          </w:p>
        </w:tc>
        <w:tc>
          <w:tcPr>
            <w:tcW w:w="1745" w:type="pct"/>
          </w:tcPr>
          <w:p w14:paraId="2CF2E84D" w14:textId="77777777" w:rsidR="0029137B" w:rsidRPr="00784CC0" w:rsidRDefault="0029137B" w:rsidP="008933A1">
            <w:r w:rsidRPr="00784CC0">
              <w:t>94.5</w:t>
            </w:r>
          </w:p>
        </w:tc>
      </w:tr>
      <w:tr w:rsidR="0029137B" w14:paraId="70E59FD7" w14:textId="77777777" w:rsidTr="001D481A">
        <w:tc>
          <w:tcPr>
            <w:tcW w:w="3255" w:type="pct"/>
          </w:tcPr>
          <w:p w14:paraId="495B4080" w14:textId="77777777" w:rsidR="0029137B" w:rsidRPr="00784CC0" w:rsidRDefault="0029137B" w:rsidP="008933A1">
            <w:r w:rsidRPr="00784CC0">
              <w:t>Cardiovascular disease history (%)</w:t>
            </w:r>
          </w:p>
        </w:tc>
        <w:tc>
          <w:tcPr>
            <w:tcW w:w="1745" w:type="pct"/>
          </w:tcPr>
          <w:p w14:paraId="4CC65CDE" w14:textId="77777777" w:rsidR="0029137B" w:rsidRPr="00784CC0" w:rsidRDefault="0029137B" w:rsidP="008933A1">
            <w:r w:rsidRPr="00784CC0">
              <w:t>65.0</w:t>
            </w:r>
          </w:p>
        </w:tc>
      </w:tr>
      <w:tr w:rsidR="00A854FA" w14:paraId="7A80E643" w14:textId="77777777" w:rsidTr="001D481A">
        <w:tc>
          <w:tcPr>
            <w:tcW w:w="3255" w:type="pct"/>
          </w:tcPr>
          <w:p w14:paraId="6994A61C" w14:textId="53A43737" w:rsidR="00A854FA" w:rsidRPr="00DC40A0" w:rsidRDefault="00A854FA" w:rsidP="008933A1">
            <w:r w:rsidRPr="00DC40A0">
              <w:rPr>
                <w:rFonts w:hint="eastAsia"/>
              </w:rPr>
              <w:t xml:space="preserve">History of symptomatic </w:t>
            </w:r>
            <w:r w:rsidRPr="00DC40A0">
              <w:t>lumbar</w:t>
            </w:r>
            <w:r w:rsidRPr="00DC40A0">
              <w:rPr>
                <w:rFonts w:hint="eastAsia"/>
              </w:rPr>
              <w:t xml:space="preserve"> spinal stenosis (%, </w:t>
            </w:r>
            <w:r w:rsidRPr="00DC40A0">
              <w:rPr>
                <w:i/>
                <w:iCs/>
              </w:rPr>
              <w:t>N</w:t>
            </w:r>
            <w:r w:rsidRPr="00DC40A0">
              <w:rPr>
                <w:rFonts w:hint="eastAsia"/>
              </w:rPr>
              <w:t>)</w:t>
            </w:r>
          </w:p>
        </w:tc>
        <w:tc>
          <w:tcPr>
            <w:tcW w:w="1745" w:type="pct"/>
          </w:tcPr>
          <w:p w14:paraId="06B5761D" w14:textId="36E899FF" w:rsidR="00A854FA" w:rsidRPr="00DC40A0" w:rsidRDefault="00A854FA" w:rsidP="008933A1">
            <w:r w:rsidRPr="00DC40A0">
              <w:rPr>
                <w:rFonts w:hint="eastAsia"/>
              </w:rPr>
              <w:t>5.</w:t>
            </w:r>
            <w:r w:rsidR="00FA167F" w:rsidRPr="00DC40A0">
              <w:rPr>
                <w:rFonts w:hint="eastAsia"/>
              </w:rPr>
              <w:t>5</w:t>
            </w:r>
            <w:r w:rsidRPr="00DC40A0">
              <w:rPr>
                <w:rFonts w:hint="eastAsia"/>
              </w:rPr>
              <w:t xml:space="preserve"> </w:t>
            </w:r>
            <w:r w:rsidR="00FA167F" w:rsidRPr="00DC40A0">
              <w:rPr>
                <w:rFonts w:hint="eastAsia"/>
              </w:rPr>
              <w:t>(</w:t>
            </w:r>
            <w:r w:rsidRPr="00DC40A0">
              <w:rPr>
                <w:i/>
                <w:iCs/>
              </w:rPr>
              <w:t>N</w:t>
            </w:r>
            <w:r w:rsidRPr="00DC40A0">
              <w:rPr>
                <w:rFonts w:hint="eastAsia"/>
                <w:i/>
                <w:iCs/>
              </w:rPr>
              <w:t xml:space="preserve"> </w:t>
            </w:r>
            <w:r w:rsidRPr="00DC40A0">
              <w:rPr>
                <w:rFonts w:hint="eastAsia"/>
              </w:rPr>
              <w:t>= 1</w:t>
            </w:r>
            <w:r w:rsidR="00FA167F" w:rsidRPr="00DC40A0">
              <w:rPr>
                <w:rFonts w:hint="eastAsia"/>
              </w:rPr>
              <w:t>2)</w:t>
            </w:r>
          </w:p>
        </w:tc>
      </w:tr>
      <w:tr w:rsidR="00A854FA" w14:paraId="70F62528" w14:textId="77777777" w:rsidTr="001D481A">
        <w:tc>
          <w:tcPr>
            <w:tcW w:w="3255" w:type="pct"/>
          </w:tcPr>
          <w:p w14:paraId="589F7342" w14:textId="47BD6AB6" w:rsidR="00A854FA" w:rsidRPr="00DC40A0" w:rsidRDefault="00A854FA" w:rsidP="008933A1">
            <w:r w:rsidRPr="00DC40A0">
              <w:rPr>
                <w:rFonts w:hint="eastAsia"/>
              </w:rPr>
              <w:t xml:space="preserve">History of symptomatic hip osteoarthritis (%, </w:t>
            </w:r>
            <w:r w:rsidRPr="00DC40A0">
              <w:rPr>
                <w:i/>
                <w:iCs/>
              </w:rPr>
              <w:t>N</w:t>
            </w:r>
            <w:r w:rsidRPr="00DC40A0">
              <w:rPr>
                <w:rFonts w:hint="eastAsia"/>
              </w:rPr>
              <w:t>)</w:t>
            </w:r>
          </w:p>
        </w:tc>
        <w:tc>
          <w:tcPr>
            <w:tcW w:w="1745" w:type="pct"/>
          </w:tcPr>
          <w:p w14:paraId="7815A209" w14:textId="38BF58E3" w:rsidR="00A854FA" w:rsidRPr="00DC40A0" w:rsidRDefault="00FA167F" w:rsidP="008933A1">
            <w:r w:rsidRPr="00DC40A0">
              <w:rPr>
                <w:rFonts w:hint="eastAsia"/>
              </w:rPr>
              <w:t>0.9</w:t>
            </w:r>
            <w:r w:rsidR="00A854FA" w:rsidRPr="00DC40A0">
              <w:rPr>
                <w:rFonts w:hint="eastAsia"/>
              </w:rPr>
              <w:t xml:space="preserve"> </w:t>
            </w:r>
            <w:r w:rsidRPr="00DC40A0">
              <w:rPr>
                <w:rFonts w:hint="eastAsia"/>
              </w:rPr>
              <w:t>(</w:t>
            </w:r>
            <w:r w:rsidR="00A854FA" w:rsidRPr="00DC40A0">
              <w:rPr>
                <w:i/>
                <w:iCs/>
              </w:rPr>
              <w:t>N</w:t>
            </w:r>
            <w:r w:rsidR="00A854FA" w:rsidRPr="00DC40A0">
              <w:rPr>
                <w:rFonts w:hint="eastAsia"/>
                <w:i/>
                <w:iCs/>
              </w:rPr>
              <w:t xml:space="preserve"> </w:t>
            </w:r>
            <w:r w:rsidR="00A854FA" w:rsidRPr="00DC40A0">
              <w:rPr>
                <w:rFonts w:hint="eastAsia"/>
              </w:rPr>
              <w:t xml:space="preserve">= </w:t>
            </w:r>
            <w:r w:rsidRPr="00DC40A0">
              <w:rPr>
                <w:rFonts w:hint="eastAsia"/>
              </w:rPr>
              <w:t>2)</w:t>
            </w:r>
          </w:p>
        </w:tc>
      </w:tr>
      <w:tr w:rsidR="0029137B" w14:paraId="0BD9C1B4" w14:textId="77777777" w:rsidTr="001D481A">
        <w:tc>
          <w:tcPr>
            <w:tcW w:w="3255" w:type="pct"/>
          </w:tcPr>
          <w:p w14:paraId="3431EA3A" w14:textId="77777777" w:rsidR="0029137B" w:rsidRPr="00784CC0" w:rsidRDefault="0029137B" w:rsidP="008933A1">
            <w:r w:rsidRPr="00784CC0">
              <w:t>Hemoglobin (g/dL)</w:t>
            </w:r>
          </w:p>
        </w:tc>
        <w:tc>
          <w:tcPr>
            <w:tcW w:w="1745" w:type="pct"/>
          </w:tcPr>
          <w:p w14:paraId="79F374EE" w14:textId="3624B2EF" w:rsidR="0029137B" w:rsidRPr="00784CC0" w:rsidRDefault="0029137B" w:rsidP="008933A1">
            <w:r w:rsidRPr="00784CC0">
              <w:t>10.5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1.4</w:t>
            </w:r>
          </w:p>
        </w:tc>
      </w:tr>
      <w:tr w:rsidR="0029137B" w14:paraId="4E6EE1D7" w14:textId="77777777" w:rsidTr="001D481A">
        <w:tc>
          <w:tcPr>
            <w:tcW w:w="3255" w:type="pct"/>
          </w:tcPr>
          <w:p w14:paraId="3BE8D7CE" w14:textId="77777777" w:rsidR="0029137B" w:rsidRPr="00784CC0" w:rsidRDefault="0029137B" w:rsidP="008933A1">
            <w:r w:rsidRPr="00784CC0">
              <w:t>Total cholesterol (mg/dL)</w:t>
            </w:r>
          </w:p>
        </w:tc>
        <w:tc>
          <w:tcPr>
            <w:tcW w:w="1745" w:type="pct"/>
          </w:tcPr>
          <w:p w14:paraId="6EABC343" w14:textId="3A65E85B" w:rsidR="0029137B" w:rsidRPr="00784CC0" w:rsidRDefault="0029137B" w:rsidP="008933A1">
            <w:r w:rsidRPr="00784CC0">
              <w:t>150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34</w:t>
            </w:r>
          </w:p>
        </w:tc>
      </w:tr>
      <w:tr w:rsidR="0029137B" w14:paraId="6394E604" w14:textId="77777777" w:rsidTr="001D481A">
        <w:tc>
          <w:tcPr>
            <w:tcW w:w="3255" w:type="pct"/>
            <w:tcBorders>
              <w:bottom w:val="nil"/>
            </w:tcBorders>
          </w:tcPr>
          <w:p w14:paraId="0EDAE2BB" w14:textId="77777777" w:rsidR="0029137B" w:rsidRPr="00784CC0" w:rsidRDefault="0029137B" w:rsidP="008933A1">
            <w:r w:rsidRPr="00784CC0">
              <w:t>Creatinine (mg/dL)</w:t>
            </w:r>
          </w:p>
        </w:tc>
        <w:tc>
          <w:tcPr>
            <w:tcW w:w="1745" w:type="pct"/>
            <w:tcBorders>
              <w:bottom w:val="nil"/>
            </w:tcBorders>
          </w:tcPr>
          <w:p w14:paraId="7E38C971" w14:textId="60A3D850" w:rsidR="0029137B" w:rsidRPr="00784CC0" w:rsidRDefault="0029137B" w:rsidP="008933A1">
            <w:r w:rsidRPr="00784CC0">
              <w:t>9.4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3.1</w:t>
            </w:r>
          </w:p>
        </w:tc>
      </w:tr>
      <w:tr w:rsidR="0029137B" w14:paraId="001EAC3D" w14:textId="77777777" w:rsidTr="001D481A">
        <w:tc>
          <w:tcPr>
            <w:tcW w:w="3255" w:type="pct"/>
            <w:tcBorders>
              <w:top w:val="nil"/>
              <w:bottom w:val="nil"/>
            </w:tcBorders>
          </w:tcPr>
          <w:p w14:paraId="62490BEE" w14:textId="77777777" w:rsidR="0029137B" w:rsidRPr="00784CC0" w:rsidRDefault="0029137B" w:rsidP="008933A1">
            <w:r w:rsidRPr="00784CC0">
              <w:t>C-reactive protein (mg/dL)</w:t>
            </w:r>
          </w:p>
        </w:tc>
        <w:tc>
          <w:tcPr>
            <w:tcW w:w="1745" w:type="pct"/>
            <w:tcBorders>
              <w:top w:val="nil"/>
              <w:bottom w:val="nil"/>
            </w:tcBorders>
          </w:tcPr>
          <w:p w14:paraId="275B998E" w14:textId="175DC259" w:rsidR="0029137B" w:rsidRPr="00784CC0" w:rsidRDefault="0029137B" w:rsidP="008933A1">
            <w:r w:rsidRPr="00784CC0">
              <w:t>0.16 (0.07</w:t>
            </w:r>
            <w:r>
              <w:t>–</w:t>
            </w:r>
            <w:r w:rsidRPr="00784CC0">
              <w:t>0.54)</w:t>
            </w:r>
          </w:p>
        </w:tc>
      </w:tr>
      <w:tr w:rsidR="0029137B" w14:paraId="0C98668B" w14:textId="77777777" w:rsidTr="001D481A">
        <w:tc>
          <w:tcPr>
            <w:tcW w:w="3255" w:type="pct"/>
            <w:tcBorders>
              <w:top w:val="nil"/>
            </w:tcBorders>
          </w:tcPr>
          <w:p w14:paraId="33C256DC" w14:textId="77777777" w:rsidR="0029137B" w:rsidRPr="00784CC0" w:rsidRDefault="0029137B" w:rsidP="008933A1">
            <w:r w:rsidRPr="00784CC0">
              <w:t>Albumin (g/dL)</w:t>
            </w:r>
          </w:p>
        </w:tc>
        <w:tc>
          <w:tcPr>
            <w:tcW w:w="1745" w:type="pct"/>
            <w:tcBorders>
              <w:top w:val="nil"/>
            </w:tcBorders>
          </w:tcPr>
          <w:p w14:paraId="418B0054" w14:textId="066C3A7C" w:rsidR="0029137B" w:rsidRPr="00784CC0" w:rsidRDefault="0029137B" w:rsidP="008933A1">
            <w:r w:rsidRPr="00784CC0">
              <w:t>3.7</w:t>
            </w:r>
            <w:r w:rsidR="001D481A">
              <w:rPr>
                <w:rFonts w:hint="eastAsia"/>
              </w:rPr>
              <w:t xml:space="preserve"> </w:t>
            </w:r>
            <w:r w:rsidRPr="00784CC0">
              <w:t>±</w:t>
            </w:r>
            <w:r w:rsidR="001D481A">
              <w:rPr>
                <w:rFonts w:hint="eastAsia"/>
              </w:rPr>
              <w:t xml:space="preserve"> </w:t>
            </w:r>
            <w:r w:rsidRPr="00784CC0">
              <w:t>0.5</w:t>
            </w:r>
          </w:p>
        </w:tc>
      </w:tr>
      <w:tr w:rsidR="0029137B" w14:paraId="5BE27AD0" w14:textId="77777777" w:rsidTr="001D481A">
        <w:tc>
          <w:tcPr>
            <w:tcW w:w="3255" w:type="pct"/>
          </w:tcPr>
          <w:p w14:paraId="4DA295AC" w14:textId="77777777" w:rsidR="0029137B" w:rsidRPr="00784CC0" w:rsidRDefault="0029137B" w:rsidP="008933A1">
            <w:r w:rsidRPr="00784CC0">
              <w:t>Body mass index (kg/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7154C3A5" w14:textId="056D5103" w:rsidR="0029137B" w:rsidRPr="00784CC0" w:rsidRDefault="0029137B" w:rsidP="008933A1">
            <w:r w:rsidRPr="00784CC0">
              <w:t>22.2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4.1</w:t>
            </w:r>
          </w:p>
        </w:tc>
      </w:tr>
      <w:tr w:rsidR="0029137B" w14:paraId="17EF06CB" w14:textId="77777777" w:rsidTr="001D481A">
        <w:tc>
          <w:tcPr>
            <w:tcW w:w="3255" w:type="pct"/>
          </w:tcPr>
          <w:p w14:paraId="1A8E70BB" w14:textId="77777777" w:rsidR="0029137B" w:rsidRPr="00784CC0" w:rsidRDefault="0029137B" w:rsidP="008933A1">
            <w:r w:rsidRPr="00784CC0">
              <w:t>Geriatric nutritional risk index</w:t>
            </w:r>
          </w:p>
        </w:tc>
        <w:tc>
          <w:tcPr>
            <w:tcW w:w="1745" w:type="pct"/>
          </w:tcPr>
          <w:p w14:paraId="65877060" w14:textId="0319077E" w:rsidR="0029137B" w:rsidRPr="00784CC0" w:rsidRDefault="0029137B" w:rsidP="008933A1">
            <w:r w:rsidRPr="00784CC0">
              <w:t>93.5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8.4</w:t>
            </w:r>
          </w:p>
        </w:tc>
      </w:tr>
      <w:tr w:rsidR="0029137B" w14:paraId="2158D9BD" w14:textId="77777777" w:rsidTr="001D481A">
        <w:tc>
          <w:tcPr>
            <w:tcW w:w="3255" w:type="pct"/>
          </w:tcPr>
          <w:p w14:paraId="47E44D26" w14:textId="77777777" w:rsidR="0029137B" w:rsidRPr="00784CC0" w:rsidRDefault="0029137B" w:rsidP="008933A1">
            <w:r w:rsidRPr="00784CC0">
              <w:t>Simplified creatinine index (mg/kg/day)</w:t>
            </w:r>
          </w:p>
        </w:tc>
        <w:tc>
          <w:tcPr>
            <w:tcW w:w="1745" w:type="pct"/>
          </w:tcPr>
          <w:p w14:paraId="1C707583" w14:textId="6EB3921C" w:rsidR="0029137B" w:rsidRPr="00784CC0" w:rsidRDefault="0029137B" w:rsidP="008933A1">
            <w:r w:rsidRPr="00784CC0">
              <w:t>20.6</w:t>
            </w:r>
            <w:bookmarkStart w:id="0" w:name="_Hlk199624654"/>
            <w:r>
              <w:t xml:space="preserve"> </w:t>
            </w:r>
            <w:r w:rsidRPr="00784CC0">
              <w:t>±</w:t>
            </w:r>
            <w:bookmarkEnd w:id="0"/>
            <w:r>
              <w:t xml:space="preserve"> </w:t>
            </w:r>
            <w:r w:rsidRPr="00784CC0">
              <w:t>3.1</w:t>
            </w:r>
          </w:p>
        </w:tc>
      </w:tr>
      <w:tr w:rsidR="0029137B" w14:paraId="41C50BDE" w14:textId="77777777" w:rsidTr="001D481A">
        <w:tc>
          <w:tcPr>
            <w:tcW w:w="3255" w:type="pct"/>
          </w:tcPr>
          <w:p w14:paraId="68A5F582" w14:textId="77777777" w:rsidR="0029137B" w:rsidRPr="00784CC0" w:rsidRDefault="0029137B" w:rsidP="008933A1">
            <w:r w:rsidRPr="00784CC0">
              <w:t>Bilateral psoas muscle area (c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41C871DD" w14:textId="14A5AC1A" w:rsidR="0029137B" w:rsidRPr="00784CC0" w:rsidRDefault="0029137B" w:rsidP="008933A1">
            <w:r w:rsidRPr="00784CC0">
              <w:t>14.2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6.1</w:t>
            </w:r>
          </w:p>
        </w:tc>
      </w:tr>
      <w:tr w:rsidR="0029137B" w14:paraId="6D3B8779" w14:textId="77777777" w:rsidTr="001D481A">
        <w:tc>
          <w:tcPr>
            <w:tcW w:w="3255" w:type="pct"/>
          </w:tcPr>
          <w:p w14:paraId="3F6522A8" w14:textId="77777777" w:rsidR="0029137B" w:rsidRPr="00784CC0" w:rsidRDefault="0029137B" w:rsidP="008933A1">
            <w:r w:rsidRPr="00784CC0">
              <w:t>Right psoas muscle area (c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25EF6D29" w14:textId="3B818E4E" w:rsidR="0029137B" w:rsidRPr="00784CC0" w:rsidRDefault="0029137B" w:rsidP="008933A1">
            <w:r w:rsidRPr="00784CC0">
              <w:t>7.1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3.1</w:t>
            </w:r>
          </w:p>
        </w:tc>
      </w:tr>
      <w:tr w:rsidR="0029137B" w14:paraId="1B28F625" w14:textId="77777777" w:rsidTr="001D481A">
        <w:tc>
          <w:tcPr>
            <w:tcW w:w="3255" w:type="pct"/>
          </w:tcPr>
          <w:p w14:paraId="1FC91509" w14:textId="77777777" w:rsidR="0029137B" w:rsidRPr="00784CC0" w:rsidRDefault="0029137B" w:rsidP="008933A1">
            <w:r w:rsidRPr="00784CC0">
              <w:lastRenderedPageBreak/>
              <w:t>Left psoas muscle area (c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0038B94A" w14:textId="232081E4" w:rsidR="0029137B" w:rsidRPr="00784CC0" w:rsidRDefault="0029137B" w:rsidP="008933A1">
            <w:r w:rsidRPr="00784CC0">
              <w:t>7.1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3.1</w:t>
            </w:r>
          </w:p>
        </w:tc>
      </w:tr>
      <w:tr w:rsidR="0029137B" w14:paraId="1ACB76A1" w14:textId="77777777" w:rsidTr="001D481A">
        <w:tc>
          <w:tcPr>
            <w:tcW w:w="3255" w:type="pct"/>
          </w:tcPr>
          <w:p w14:paraId="0D77AE01" w14:textId="77777777" w:rsidR="0029137B" w:rsidRPr="00784CC0" w:rsidRDefault="0029137B" w:rsidP="008933A1">
            <w:r w:rsidRPr="00784CC0">
              <w:t>Bilateral psoas muscle index (cm</w:t>
            </w:r>
            <w:r w:rsidRPr="00784CC0">
              <w:rPr>
                <w:vertAlign w:val="superscript"/>
              </w:rPr>
              <w:t>2</w:t>
            </w:r>
            <w:r w:rsidRPr="00784CC0">
              <w:t>/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435B25F1" w14:textId="540C5170" w:rsidR="0029137B" w:rsidRPr="00784CC0" w:rsidRDefault="0029137B" w:rsidP="008933A1">
            <w:r w:rsidRPr="00784CC0">
              <w:t>5.4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2.0</w:t>
            </w:r>
          </w:p>
        </w:tc>
      </w:tr>
      <w:tr w:rsidR="0029137B" w14:paraId="72C3EC13" w14:textId="77777777" w:rsidTr="001D481A">
        <w:tc>
          <w:tcPr>
            <w:tcW w:w="3255" w:type="pct"/>
          </w:tcPr>
          <w:p w14:paraId="0A92BD6E" w14:textId="77777777" w:rsidR="0029137B" w:rsidRPr="00784CC0" w:rsidRDefault="0029137B" w:rsidP="008933A1">
            <w:r w:rsidRPr="00784CC0">
              <w:t>Right psoas muscle index (cm</w:t>
            </w:r>
            <w:r w:rsidRPr="00784CC0">
              <w:rPr>
                <w:vertAlign w:val="superscript"/>
              </w:rPr>
              <w:t>2</w:t>
            </w:r>
            <w:r w:rsidRPr="00784CC0">
              <w:t>/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3A79EE9E" w14:textId="38ED340C" w:rsidR="0029137B" w:rsidRPr="00784CC0" w:rsidRDefault="0029137B" w:rsidP="008933A1">
            <w:r w:rsidRPr="00784CC0">
              <w:t>2.7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1.0</w:t>
            </w:r>
          </w:p>
        </w:tc>
      </w:tr>
      <w:tr w:rsidR="0029137B" w14:paraId="53DEF73A" w14:textId="77777777" w:rsidTr="001D481A">
        <w:tc>
          <w:tcPr>
            <w:tcW w:w="3255" w:type="pct"/>
          </w:tcPr>
          <w:p w14:paraId="61449C72" w14:textId="77777777" w:rsidR="0029137B" w:rsidRPr="00784CC0" w:rsidRDefault="0029137B" w:rsidP="008933A1">
            <w:r w:rsidRPr="00784CC0">
              <w:t>Left psoas muscle index (cm</w:t>
            </w:r>
            <w:r w:rsidRPr="00784CC0">
              <w:rPr>
                <w:vertAlign w:val="superscript"/>
              </w:rPr>
              <w:t>2</w:t>
            </w:r>
            <w:r w:rsidRPr="00784CC0">
              <w:t>/m</w:t>
            </w:r>
            <w:r w:rsidRPr="00784CC0">
              <w:rPr>
                <w:vertAlign w:val="superscript"/>
              </w:rPr>
              <w:t>2</w:t>
            </w:r>
            <w:r w:rsidRPr="00784CC0">
              <w:t>)</w:t>
            </w:r>
          </w:p>
        </w:tc>
        <w:tc>
          <w:tcPr>
            <w:tcW w:w="1745" w:type="pct"/>
          </w:tcPr>
          <w:p w14:paraId="2032B1E2" w14:textId="3EC8B83F" w:rsidR="0029137B" w:rsidRPr="00784CC0" w:rsidRDefault="0029137B" w:rsidP="008933A1">
            <w:r w:rsidRPr="00784CC0">
              <w:t>2.7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1.0</w:t>
            </w:r>
          </w:p>
        </w:tc>
      </w:tr>
      <w:tr w:rsidR="0029137B" w14:paraId="387A4734" w14:textId="77777777" w:rsidTr="001D481A">
        <w:tc>
          <w:tcPr>
            <w:tcW w:w="3255" w:type="pct"/>
          </w:tcPr>
          <w:p w14:paraId="2BBF5AE4" w14:textId="77777777" w:rsidR="0029137B" w:rsidRPr="00784CC0" w:rsidRDefault="0029137B" w:rsidP="008933A1">
            <w:r w:rsidRPr="00784CC0">
              <w:t>Bilateral psoas muscle density (HU)</w:t>
            </w:r>
          </w:p>
        </w:tc>
        <w:tc>
          <w:tcPr>
            <w:tcW w:w="1745" w:type="pct"/>
          </w:tcPr>
          <w:p w14:paraId="670EA91A" w14:textId="39953089" w:rsidR="0029137B" w:rsidRPr="00784CC0" w:rsidRDefault="0029137B" w:rsidP="008933A1">
            <w:r w:rsidRPr="00784CC0">
              <w:t>41.5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9.4</w:t>
            </w:r>
          </w:p>
        </w:tc>
      </w:tr>
      <w:tr w:rsidR="0029137B" w14:paraId="31FDF784" w14:textId="77777777" w:rsidTr="001D481A">
        <w:tc>
          <w:tcPr>
            <w:tcW w:w="3255" w:type="pct"/>
          </w:tcPr>
          <w:p w14:paraId="460A59ED" w14:textId="77777777" w:rsidR="0029137B" w:rsidRPr="00784CC0" w:rsidRDefault="0029137B" w:rsidP="008933A1">
            <w:r w:rsidRPr="00784CC0">
              <w:t>Right psoas muscle density (HU)</w:t>
            </w:r>
          </w:p>
        </w:tc>
        <w:tc>
          <w:tcPr>
            <w:tcW w:w="1745" w:type="pct"/>
          </w:tcPr>
          <w:p w14:paraId="1628B03E" w14:textId="160DF236" w:rsidR="0029137B" w:rsidRPr="00784CC0" w:rsidRDefault="0029137B" w:rsidP="008933A1">
            <w:r w:rsidRPr="00784CC0">
              <w:t>41.2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9.9</w:t>
            </w:r>
          </w:p>
        </w:tc>
      </w:tr>
      <w:tr w:rsidR="0029137B" w14:paraId="7EEEAB59" w14:textId="77777777" w:rsidTr="001D481A">
        <w:tc>
          <w:tcPr>
            <w:tcW w:w="3255" w:type="pct"/>
          </w:tcPr>
          <w:p w14:paraId="770D573F" w14:textId="77777777" w:rsidR="0029137B" w:rsidRPr="00784CC0" w:rsidRDefault="0029137B" w:rsidP="008933A1">
            <w:r w:rsidRPr="00784CC0">
              <w:t>Left psoas muscle density (HU)</w:t>
            </w:r>
          </w:p>
        </w:tc>
        <w:tc>
          <w:tcPr>
            <w:tcW w:w="1745" w:type="pct"/>
          </w:tcPr>
          <w:p w14:paraId="55D8F2FD" w14:textId="66D9FA8A" w:rsidR="0029137B" w:rsidRPr="00784CC0" w:rsidRDefault="0029137B" w:rsidP="008933A1">
            <w:r w:rsidRPr="00784CC0">
              <w:t>41.8</w:t>
            </w:r>
            <w:r>
              <w:t xml:space="preserve"> </w:t>
            </w:r>
            <w:r w:rsidRPr="00784CC0">
              <w:t>±</w:t>
            </w:r>
            <w:r>
              <w:t xml:space="preserve"> </w:t>
            </w:r>
            <w:r w:rsidRPr="00784CC0">
              <w:t>9.7</w:t>
            </w:r>
          </w:p>
        </w:tc>
      </w:tr>
      <w:tr w:rsidR="0029137B" w14:paraId="144A99DD" w14:textId="77777777" w:rsidTr="001D481A">
        <w:tc>
          <w:tcPr>
            <w:tcW w:w="3255" w:type="pct"/>
          </w:tcPr>
          <w:p w14:paraId="25307490" w14:textId="77777777" w:rsidR="0029137B" w:rsidRPr="00784CC0" w:rsidRDefault="0029137B" w:rsidP="008933A1">
            <w:r w:rsidRPr="00784CC0">
              <w:t>Bilateral psoas muscle gauge (AU)</w:t>
            </w:r>
          </w:p>
        </w:tc>
        <w:tc>
          <w:tcPr>
            <w:tcW w:w="1745" w:type="pct"/>
          </w:tcPr>
          <w:p w14:paraId="4EF47C1F" w14:textId="02F5927F" w:rsidR="0029137B" w:rsidRPr="00784CC0" w:rsidRDefault="0029137B" w:rsidP="008933A1">
            <w:r w:rsidRPr="00784CC0">
              <w:t>219.0 (149.3</w:t>
            </w:r>
            <w:r>
              <w:t>–</w:t>
            </w:r>
            <w:r w:rsidRPr="00784CC0">
              <w:t>311.6)</w:t>
            </w:r>
          </w:p>
        </w:tc>
      </w:tr>
      <w:tr w:rsidR="0029137B" w14:paraId="6075FB0D" w14:textId="77777777" w:rsidTr="001D481A">
        <w:tc>
          <w:tcPr>
            <w:tcW w:w="3255" w:type="pct"/>
          </w:tcPr>
          <w:p w14:paraId="0CFD7CA5" w14:textId="77777777" w:rsidR="0029137B" w:rsidRPr="00784CC0" w:rsidRDefault="0029137B" w:rsidP="008933A1">
            <w:r w:rsidRPr="00784CC0">
              <w:t>Right psoas muscle gauge (AU)</w:t>
            </w:r>
          </w:p>
        </w:tc>
        <w:tc>
          <w:tcPr>
            <w:tcW w:w="1745" w:type="pct"/>
          </w:tcPr>
          <w:p w14:paraId="73A372BF" w14:textId="2201D486" w:rsidR="0029137B" w:rsidRPr="00784CC0" w:rsidRDefault="0029137B" w:rsidP="008933A1">
            <w:r w:rsidRPr="00784CC0">
              <w:t>109.7 (68.3</w:t>
            </w:r>
            <w:r>
              <w:t>–</w:t>
            </w:r>
            <w:r w:rsidRPr="00784CC0">
              <w:t>151.4)</w:t>
            </w:r>
          </w:p>
        </w:tc>
      </w:tr>
      <w:tr w:rsidR="0029137B" w14:paraId="59E0061A" w14:textId="77777777" w:rsidTr="001D481A">
        <w:trPr>
          <w:trHeight w:val="545"/>
        </w:trPr>
        <w:tc>
          <w:tcPr>
            <w:tcW w:w="3255" w:type="pct"/>
          </w:tcPr>
          <w:p w14:paraId="292D10B1" w14:textId="77777777" w:rsidR="0029137B" w:rsidRPr="00784CC0" w:rsidRDefault="0029137B" w:rsidP="008933A1">
            <w:r w:rsidRPr="00784CC0">
              <w:t>Left psoas muscle gauge (AU)</w:t>
            </w:r>
          </w:p>
        </w:tc>
        <w:tc>
          <w:tcPr>
            <w:tcW w:w="1745" w:type="pct"/>
          </w:tcPr>
          <w:p w14:paraId="40E63084" w14:textId="3B42EFF9" w:rsidR="0029137B" w:rsidRPr="00784CC0" w:rsidRDefault="0029137B" w:rsidP="008933A1">
            <w:r w:rsidRPr="00784CC0">
              <w:t>104.0 (73.5</w:t>
            </w:r>
            <w:r>
              <w:t>–</w:t>
            </w:r>
            <w:r w:rsidRPr="00784CC0">
              <w:t>161.6)</w:t>
            </w:r>
          </w:p>
        </w:tc>
      </w:tr>
    </w:tbl>
    <w:p w14:paraId="09923E95" w14:textId="55238998" w:rsidR="0029137B" w:rsidRPr="0029137B" w:rsidRDefault="00174C29">
      <w:pPr>
        <w:rPr>
          <w:b/>
          <w:bCs/>
        </w:rPr>
      </w:pPr>
      <w:r w:rsidRPr="00C34D7F">
        <w:t>AU</w:t>
      </w:r>
      <w:r>
        <w:rPr>
          <w:rFonts w:hint="eastAsia"/>
        </w:rPr>
        <w:t xml:space="preserve">, </w:t>
      </w:r>
      <w:r w:rsidRPr="00C34D7F">
        <w:t>arbitrary unit</w:t>
      </w:r>
      <w:r>
        <w:rPr>
          <w:rFonts w:hint="eastAsia"/>
        </w:rPr>
        <w:t>;</w:t>
      </w:r>
      <w:r w:rsidRPr="00784CC0">
        <w:t xml:space="preserve"> </w:t>
      </w:r>
      <w:r>
        <w:rPr>
          <w:rFonts w:hint="eastAsia"/>
        </w:rPr>
        <w:t xml:space="preserve">HU, </w:t>
      </w:r>
      <w:r w:rsidRPr="00C34D7F">
        <w:t>Hounsfield unit</w:t>
      </w:r>
      <w:r>
        <w:t>.</w:t>
      </w:r>
    </w:p>
    <w:sectPr w:rsidR="0029137B" w:rsidRPr="0029137B" w:rsidSect="00945ABB">
      <w:footerReference w:type="even" r:id="rId6"/>
      <w:footerReference w:type="default" r:id="rId7"/>
      <w:pgSz w:w="11906" w:h="16838"/>
      <w:pgMar w:top="1440" w:right="1440" w:bottom="1440" w:left="1440" w:header="850" w:footer="99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BAC7F" w14:textId="77777777" w:rsidR="00CD438F" w:rsidRDefault="00CD438F" w:rsidP="003E69BD">
      <w:pPr>
        <w:spacing w:line="240" w:lineRule="auto"/>
      </w:pPr>
      <w:r>
        <w:separator/>
      </w:r>
    </w:p>
  </w:endnote>
  <w:endnote w:type="continuationSeparator" w:id="0">
    <w:p w14:paraId="364022F8" w14:textId="77777777" w:rsidR="00CD438F" w:rsidRDefault="00CD438F" w:rsidP="003E69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1776828735"/>
      <w:docPartObj>
        <w:docPartGallery w:val="Page Numbers (Bottom of Page)"/>
        <w:docPartUnique/>
      </w:docPartObj>
    </w:sdtPr>
    <w:sdtContent>
      <w:p w14:paraId="77809B20" w14:textId="7C17B7D5" w:rsidR="003E69BD" w:rsidRDefault="003E69BD" w:rsidP="00B87BF1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 w:rsidR="00000000">
          <w:rPr>
            <w:rStyle w:val="af4"/>
          </w:rPr>
          <w:fldChar w:fldCharType="separate"/>
        </w:r>
        <w:r>
          <w:rPr>
            <w:rStyle w:val="af4"/>
          </w:rPr>
          <w:fldChar w:fldCharType="end"/>
        </w:r>
      </w:p>
    </w:sdtContent>
  </w:sdt>
  <w:p w14:paraId="41E7DFC7" w14:textId="77777777" w:rsidR="003E69BD" w:rsidRDefault="003E69BD" w:rsidP="003E69BD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223265556"/>
      <w:docPartObj>
        <w:docPartGallery w:val="Page Numbers (Bottom of Page)"/>
        <w:docPartUnique/>
      </w:docPartObj>
    </w:sdtPr>
    <w:sdtContent>
      <w:p w14:paraId="5F96F1A2" w14:textId="23DBE984" w:rsidR="003E69BD" w:rsidRDefault="003E69BD" w:rsidP="00B87BF1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225630B2" w14:textId="77777777" w:rsidR="003E69BD" w:rsidRDefault="003E69BD" w:rsidP="003E69BD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11AEA6" w14:textId="77777777" w:rsidR="00CD438F" w:rsidRDefault="00CD438F" w:rsidP="003E69BD">
      <w:pPr>
        <w:spacing w:line="240" w:lineRule="auto"/>
      </w:pPr>
      <w:r>
        <w:separator/>
      </w:r>
    </w:p>
  </w:footnote>
  <w:footnote w:type="continuationSeparator" w:id="0">
    <w:p w14:paraId="14A30BC5" w14:textId="77777777" w:rsidR="00CD438F" w:rsidRDefault="00CD438F" w:rsidP="003E69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7B"/>
    <w:rsid w:val="00027465"/>
    <w:rsid w:val="0004436C"/>
    <w:rsid w:val="0007464F"/>
    <w:rsid w:val="000A6D82"/>
    <w:rsid w:val="000B643D"/>
    <w:rsid w:val="000E10EA"/>
    <w:rsid w:val="00174C29"/>
    <w:rsid w:val="001D481A"/>
    <w:rsid w:val="00231F8B"/>
    <w:rsid w:val="0029137B"/>
    <w:rsid w:val="002B6017"/>
    <w:rsid w:val="002C197A"/>
    <w:rsid w:val="002D72D3"/>
    <w:rsid w:val="00303AED"/>
    <w:rsid w:val="00376459"/>
    <w:rsid w:val="00391C92"/>
    <w:rsid w:val="003E69BD"/>
    <w:rsid w:val="00427165"/>
    <w:rsid w:val="00451561"/>
    <w:rsid w:val="00587ED4"/>
    <w:rsid w:val="00712FB2"/>
    <w:rsid w:val="00795159"/>
    <w:rsid w:val="00891277"/>
    <w:rsid w:val="0090108B"/>
    <w:rsid w:val="00945ABB"/>
    <w:rsid w:val="009E2A2B"/>
    <w:rsid w:val="00A16206"/>
    <w:rsid w:val="00A854FA"/>
    <w:rsid w:val="00B35019"/>
    <w:rsid w:val="00B72D64"/>
    <w:rsid w:val="00B847DE"/>
    <w:rsid w:val="00B90082"/>
    <w:rsid w:val="00CD438F"/>
    <w:rsid w:val="00D92CAA"/>
    <w:rsid w:val="00DA03A4"/>
    <w:rsid w:val="00DC1102"/>
    <w:rsid w:val="00DC40A0"/>
    <w:rsid w:val="00E32BCE"/>
    <w:rsid w:val="00F47761"/>
    <w:rsid w:val="00FA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109A6A"/>
  <w15:chartTrackingRefBased/>
  <w15:docId w15:val="{5F36EA56-7AA3-F145-AA8E-CF45E7DC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37B"/>
    <w:pPr>
      <w:widowControl w:val="0"/>
    </w:pPr>
    <w:rPr>
      <w:rFonts w:cstheme="minorBidi"/>
      <w:szCs w:val="22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9137B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37B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37B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37B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37B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37B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37B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37B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37B"/>
    <w:pPr>
      <w:keepNext/>
      <w:keepLines/>
      <w:widowControl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0E10EA"/>
    <w:pPr>
      <w:widowControl/>
      <w:spacing w:line="240" w:lineRule="auto"/>
      <w:jc w:val="left"/>
    </w:pPr>
    <w:rPr>
      <w:rFonts w:eastAsiaTheme="minorHAnsi"/>
      <w:szCs w:val="20"/>
      <w:lang w:eastAsia="en-US"/>
    </w:rPr>
  </w:style>
  <w:style w:type="character" w:customStyle="1" w:styleId="a4">
    <w:name w:val="コメント文字列 (文字)"/>
    <w:basedOn w:val="a0"/>
    <w:link w:val="a3"/>
    <w:uiPriority w:val="99"/>
    <w:semiHidden/>
    <w:rsid w:val="000E10EA"/>
    <w:rPr>
      <w:rFonts w:cstheme="minorBidi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E10EA"/>
    <w:pPr>
      <w:spacing w:line="240" w:lineRule="auto"/>
      <w:jc w:val="left"/>
    </w:pPr>
    <w:rPr>
      <w:rFonts w:cs="Times New Roman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E10EA"/>
    <w:rPr>
      <w:rFonts w:cs="Times New Roman"/>
      <w:szCs w:val="18"/>
    </w:rPr>
  </w:style>
  <w:style w:type="character" w:customStyle="1" w:styleId="10">
    <w:name w:val="見出し 1 (文字)"/>
    <w:basedOn w:val="a0"/>
    <w:link w:val="1"/>
    <w:uiPriority w:val="9"/>
    <w:rsid w:val="00291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91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913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913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913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913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913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913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9137B"/>
    <w:rPr>
      <w:rFonts w:asciiTheme="minorHAnsi" w:eastAsiaTheme="majorEastAsia" w:hAnsiTheme="minorHAnsi" w:cstheme="majorBidi"/>
      <w:color w:val="272727" w:themeColor="text1" w:themeTint="D8"/>
    </w:rPr>
  </w:style>
  <w:style w:type="paragraph" w:styleId="a7">
    <w:name w:val="Title"/>
    <w:basedOn w:val="a"/>
    <w:next w:val="a"/>
    <w:link w:val="a8"/>
    <w:uiPriority w:val="10"/>
    <w:qFormat/>
    <w:rsid w:val="0029137B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a8">
    <w:name w:val="表題 (文字)"/>
    <w:basedOn w:val="a0"/>
    <w:link w:val="a7"/>
    <w:uiPriority w:val="10"/>
    <w:rsid w:val="00291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29137B"/>
    <w:pPr>
      <w:widowControl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a">
    <w:name w:val="副題 (文字)"/>
    <w:basedOn w:val="a0"/>
    <w:link w:val="a9"/>
    <w:uiPriority w:val="11"/>
    <w:rsid w:val="002913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29137B"/>
    <w:pPr>
      <w:widowControl/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szCs w:val="24"/>
      <w:lang w:eastAsia="en-US"/>
    </w:rPr>
  </w:style>
  <w:style w:type="character" w:customStyle="1" w:styleId="ac">
    <w:name w:val="引用文 (文字)"/>
    <w:basedOn w:val="a0"/>
    <w:link w:val="ab"/>
    <w:uiPriority w:val="29"/>
    <w:rsid w:val="0029137B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rsid w:val="0029137B"/>
    <w:pPr>
      <w:widowControl/>
      <w:ind w:left="720"/>
      <w:contextualSpacing/>
    </w:pPr>
    <w:rPr>
      <w:rFonts w:eastAsiaTheme="minorHAnsi" w:cs="Times New Roman (Body CS)"/>
      <w:szCs w:val="24"/>
      <w:lang w:eastAsia="en-US"/>
    </w:rPr>
  </w:style>
  <w:style w:type="character" w:styleId="21">
    <w:name w:val="Intense Emphasis"/>
    <w:basedOn w:val="a0"/>
    <w:uiPriority w:val="21"/>
    <w:qFormat/>
    <w:rsid w:val="0029137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913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szCs w:val="24"/>
      <w:lang w:eastAsia="en-US"/>
    </w:rPr>
  </w:style>
  <w:style w:type="character" w:customStyle="1" w:styleId="23">
    <w:name w:val="引用文 2 (文字)"/>
    <w:basedOn w:val="a0"/>
    <w:link w:val="22"/>
    <w:uiPriority w:val="30"/>
    <w:rsid w:val="0029137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9137B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rsid w:val="0029137B"/>
    <w:rPr>
      <w:sz w:val="16"/>
      <w:szCs w:val="16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29137B"/>
    <w:pPr>
      <w:widowControl w:val="0"/>
      <w:jc w:val="both"/>
    </w:pPr>
    <w:rPr>
      <w:rFonts w:eastAsiaTheme="minorEastAsia"/>
      <w:b/>
      <w:bCs/>
      <w:sz w:val="20"/>
      <w:lang w:eastAsia="ja-JP"/>
    </w:rPr>
  </w:style>
  <w:style w:type="character" w:customStyle="1" w:styleId="af0">
    <w:name w:val="コメント内容 (文字)"/>
    <w:basedOn w:val="a4"/>
    <w:link w:val="af"/>
    <w:uiPriority w:val="99"/>
    <w:semiHidden/>
    <w:rsid w:val="0029137B"/>
    <w:rPr>
      <w:rFonts w:eastAsiaTheme="minorEastAsia" w:cstheme="minorBidi"/>
      <w:b/>
      <w:bCs/>
      <w:sz w:val="20"/>
      <w:szCs w:val="20"/>
      <w:lang w:eastAsia="ja-JP"/>
    </w:rPr>
  </w:style>
  <w:style w:type="paragraph" w:styleId="af1">
    <w:name w:val="Revision"/>
    <w:hidden/>
    <w:uiPriority w:val="99"/>
    <w:semiHidden/>
    <w:rsid w:val="0029137B"/>
    <w:pPr>
      <w:spacing w:line="240" w:lineRule="auto"/>
      <w:jc w:val="left"/>
    </w:pPr>
    <w:rPr>
      <w:rFonts w:cstheme="minorBidi"/>
      <w:szCs w:val="22"/>
      <w:lang w:eastAsia="ja-JP"/>
    </w:rPr>
  </w:style>
  <w:style w:type="paragraph" w:styleId="af2">
    <w:name w:val="footer"/>
    <w:basedOn w:val="a"/>
    <w:link w:val="af3"/>
    <w:uiPriority w:val="99"/>
    <w:unhideWhenUsed/>
    <w:rsid w:val="003E69BD"/>
    <w:pPr>
      <w:tabs>
        <w:tab w:val="center" w:pos="4680"/>
        <w:tab w:val="right" w:pos="9360"/>
      </w:tabs>
      <w:spacing w:line="240" w:lineRule="auto"/>
    </w:pPr>
  </w:style>
  <w:style w:type="character" w:customStyle="1" w:styleId="af3">
    <w:name w:val="フッター (文字)"/>
    <w:basedOn w:val="a0"/>
    <w:link w:val="af2"/>
    <w:uiPriority w:val="99"/>
    <w:rsid w:val="003E69BD"/>
    <w:rPr>
      <w:rFonts w:eastAsiaTheme="minorEastAsia" w:cstheme="minorBidi"/>
      <w:szCs w:val="22"/>
      <w:lang w:eastAsia="ja-JP"/>
    </w:rPr>
  </w:style>
  <w:style w:type="character" w:styleId="af4">
    <w:name w:val="page number"/>
    <w:basedOn w:val="a0"/>
    <w:uiPriority w:val="99"/>
    <w:semiHidden/>
    <w:unhideWhenUsed/>
    <w:rsid w:val="003E69BD"/>
  </w:style>
  <w:style w:type="paragraph" w:styleId="af5">
    <w:name w:val="header"/>
    <w:basedOn w:val="a"/>
    <w:link w:val="af6"/>
    <w:uiPriority w:val="99"/>
    <w:unhideWhenUsed/>
    <w:rsid w:val="000B643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0B643D"/>
    <w:rPr>
      <w:rFonts w:cstheme="minorBidi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190</Characters>
  <Application>Microsoft Office Word</Application>
  <DocSecurity>0</DocSecurity>
  <Lines>70</Lines>
  <Paragraphs>69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隆宏 矢島</cp:lastModifiedBy>
  <cp:revision>2</cp:revision>
  <dcterms:created xsi:type="dcterms:W3CDTF">2025-10-09T13:45:00Z</dcterms:created>
  <dcterms:modified xsi:type="dcterms:W3CDTF">2025-10-0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624f5-66ac-44d0-ac9b-e829fb6a790b</vt:lpwstr>
  </property>
</Properties>
</file>